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AA1BE" w14:textId="77777777" w:rsidR="00B54535" w:rsidRDefault="00B54535" w:rsidP="00B5453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665F">
        <w:rPr>
          <w:rFonts w:ascii="Times New Roman" w:hAnsi="Times New Roman" w:cs="Times New Roman"/>
          <w:b/>
          <w:sz w:val="24"/>
          <w:szCs w:val="24"/>
        </w:rPr>
        <w:t>S4 Fig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 xml:space="preserve">Pharmacokinetic profiling of PF-06738066 in P13 2B/- SMA and helathy littermate control pups. </w:t>
      </w:r>
      <w:r>
        <w:rPr>
          <w:rFonts w:ascii="Times New Roman" w:hAnsi="Times New Roman" w:cs="Times New Roman"/>
          <w:sz w:val="24"/>
          <w:szCs w:val="24"/>
        </w:rPr>
        <w:t xml:space="preserve">  Brain and plasma exposure of PF-06738066 in P13 2B/- SMA and littermate control (2B/+) mice following 10mg/kg IP administration.  </w:t>
      </w:r>
    </w:p>
    <w:p w14:paraId="07CBC84C" w14:textId="181425FB" w:rsidR="00B54535" w:rsidRPr="00B54535" w:rsidRDefault="00B54535" w:rsidP="00B54535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drawing>
          <wp:anchor distT="0" distB="0" distL="114300" distR="114300" simplePos="0" relativeHeight="251658240" behindDoc="1" locked="0" layoutInCell="1" allowOverlap="1" wp14:anchorId="3A3BC521" wp14:editId="5801BEF6">
            <wp:simplePos x="0" y="0"/>
            <wp:positionH relativeFrom="column">
              <wp:posOffset>424815</wp:posOffset>
            </wp:positionH>
            <wp:positionV relativeFrom="paragraph">
              <wp:posOffset>75565</wp:posOffset>
            </wp:positionV>
            <wp:extent cx="4248150" cy="3237230"/>
            <wp:effectExtent l="0" t="0" r="0" b="1270"/>
            <wp:wrapTight wrapText="bothSides">
              <wp:wrapPolygon edited="0">
                <wp:start x="0" y="0"/>
                <wp:lineTo x="0" y="21481"/>
                <wp:lineTo x="21503" y="21481"/>
                <wp:lineTo x="21503" y="0"/>
                <wp:lineTo x="0" y="0"/>
              </wp:wrapPolygon>
            </wp:wrapTight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4535">
        <w:rPr>
          <w:rFonts w:ascii="Times New Roman" w:hAnsi="Times New Roman" w:cs="Times New Roman"/>
          <w:b/>
          <w:sz w:val="24"/>
          <w:szCs w:val="24"/>
        </w:rPr>
        <w:t>A.</w:t>
      </w:r>
    </w:p>
    <w:p w14:paraId="2D28760E" w14:textId="3F6EC8A5" w:rsidR="005845D2" w:rsidRDefault="005845D2"/>
    <w:p w14:paraId="20566740" w14:textId="77777777" w:rsidR="000F61DD" w:rsidRDefault="000F61DD"/>
    <w:p w14:paraId="5607C6B9" w14:textId="77777777" w:rsidR="00B54535" w:rsidRDefault="00B54535"/>
    <w:p w14:paraId="035F7B81" w14:textId="77777777" w:rsidR="00B54535" w:rsidRDefault="00B54535"/>
    <w:p w14:paraId="0111C49B" w14:textId="77777777" w:rsidR="00B54535" w:rsidRDefault="00B54535"/>
    <w:p w14:paraId="21B01F64" w14:textId="77777777" w:rsidR="00B54535" w:rsidRDefault="00B54535"/>
    <w:p w14:paraId="7CB0F1D4" w14:textId="77777777" w:rsidR="00B54535" w:rsidRDefault="00B54535"/>
    <w:p w14:paraId="2B3A47B1" w14:textId="77777777" w:rsidR="00B54535" w:rsidRDefault="00B54535"/>
    <w:p w14:paraId="75DD2225" w14:textId="77777777" w:rsidR="00B54535" w:rsidRDefault="00B54535"/>
    <w:p w14:paraId="3F73E545" w14:textId="77777777" w:rsidR="00B54535" w:rsidRDefault="00B54535"/>
    <w:p w14:paraId="526C2370" w14:textId="4FFEA3DC" w:rsidR="00B54535" w:rsidRPr="00B54535" w:rsidRDefault="00B54535">
      <w:pPr>
        <w:rPr>
          <w:rFonts w:ascii="Times New Roman" w:hAnsi="Times New Roman" w:cs="Times New Roman"/>
          <w:b/>
          <w:sz w:val="24"/>
          <w:szCs w:val="24"/>
        </w:rPr>
      </w:pPr>
      <w:r w:rsidRPr="005845D2">
        <w:rPr>
          <w:noProof/>
        </w:rPr>
        <w:drawing>
          <wp:anchor distT="0" distB="0" distL="114300" distR="114300" simplePos="0" relativeHeight="251659264" behindDoc="1" locked="0" layoutInCell="1" allowOverlap="1" wp14:anchorId="224B3B0C" wp14:editId="76E11772">
            <wp:simplePos x="0" y="0"/>
            <wp:positionH relativeFrom="column">
              <wp:posOffset>424815</wp:posOffset>
            </wp:positionH>
            <wp:positionV relativeFrom="paragraph">
              <wp:posOffset>99060</wp:posOffset>
            </wp:positionV>
            <wp:extent cx="3288665" cy="1333500"/>
            <wp:effectExtent l="0" t="0" r="6985" b="0"/>
            <wp:wrapTight wrapText="bothSides">
              <wp:wrapPolygon edited="0">
                <wp:start x="0" y="0"/>
                <wp:lineTo x="0" y="20983"/>
                <wp:lineTo x="21521" y="20983"/>
                <wp:lineTo x="21521" y="0"/>
                <wp:lineTo x="0" y="0"/>
              </wp:wrapPolygon>
            </wp:wrapTight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8665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4535">
        <w:rPr>
          <w:rFonts w:ascii="Times New Roman" w:hAnsi="Times New Roman" w:cs="Times New Roman"/>
          <w:b/>
          <w:sz w:val="24"/>
          <w:szCs w:val="24"/>
        </w:rPr>
        <w:t>B.</w:t>
      </w:r>
    </w:p>
    <w:p w14:paraId="2DC3D6FF" w14:textId="7929B481" w:rsidR="005845D2" w:rsidRDefault="005845D2"/>
    <w:p w14:paraId="649F8D73" w14:textId="77777777" w:rsidR="00D2303C" w:rsidRDefault="00D2303C" w:rsidP="00D2303C"/>
    <w:p w14:paraId="58025F19" w14:textId="77777777" w:rsidR="00D2303C" w:rsidRDefault="00D2303C" w:rsidP="00D2303C"/>
    <w:p w14:paraId="6E07389E" w14:textId="77777777" w:rsidR="00D2303C" w:rsidRDefault="00D2303C" w:rsidP="00D2303C"/>
    <w:p w14:paraId="42C8D1D3" w14:textId="2613ECE0" w:rsidR="000C29EA" w:rsidRDefault="000C29EA" w:rsidP="00D2303C">
      <w:bookmarkStart w:id="0" w:name="_GoBack"/>
      <w:bookmarkEnd w:id="0"/>
    </w:p>
    <w:sectPr w:rsidR="000C29E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1A76EA" w14:textId="77777777" w:rsidR="007B68FC" w:rsidRDefault="007B68FC" w:rsidP="00781199">
      <w:pPr>
        <w:spacing w:after="0" w:line="240" w:lineRule="auto"/>
      </w:pPr>
      <w:r>
        <w:separator/>
      </w:r>
    </w:p>
  </w:endnote>
  <w:endnote w:type="continuationSeparator" w:id="0">
    <w:p w14:paraId="6A2A0807" w14:textId="77777777" w:rsidR="007B68FC" w:rsidRDefault="007B68FC" w:rsidP="00781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0AC9D" w14:textId="77777777" w:rsidR="00E42D1B" w:rsidRDefault="00E42D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6B4B2" w14:textId="06B13A5B" w:rsidR="00781199" w:rsidRPr="00E42D1B" w:rsidRDefault="00781199" w:rsidP="00E42D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8DC5F" w14:textId="77777777" w:rsidR="00E42D1B" w:rsidRDefault="00E42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F0091" w14:textId="77777777" w:rsidR="007B68FC" w:rsidRDefault="007B68FC" w:rsidP="00781199">
      <w:pPr>
        <w:spacing w:after="0" w:line="240" w:lineRule="auto"/>
      </w:pPr>
      <w:r>
        <w:separator/>
      </w:r>
    </w:p>
  </w:footnote>
  <w:footnote w:type="continuationSeparator" w:id="0">
    <w:p w14:paraId="435DD1C9" w14:textId="77777777" w:rsidR="007B68FC" w:rsidRDefault="007B68FC" w:rsidP="00781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7626" w14:textId="77777777" w:rsidR="00E42D1B" w:rsidRDefault="00E42D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6A230" w14:textId="77777777" w:rsidR="00E42D1B" w:rsidRDefault="00E42D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0A21D" w14:textId="77777777" w:rsidR="00E42D1B" w:rsidRDefault="00E42D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4B"/>
    <w:rsid w:val="0009320F"/>
    <w:rsid w:val="000C29EA"/>
    <w:rsid w:val="000E1C4B"/>
    <w:rsid w:val="000E4315"/>
    <w:rsid w:val="000F61DD"/>
    <w:rsid w:val="0019098D"/>
    <w:rsid w:val="001E05CF"/>
    <w:rsid w:val="0023394C"/>
    <w:rsid w:val="002C37EE"/>
    <w:rsid w:val="002D59D2"/>
    <w:rsid w:val="00352803"/>
    <w:rsid w:val="003D3CD8"/>
    <w:rsid w:val="00444029"/>
    <w:rsid w:val="00456C62"/>
    <w:rsid w:val="004858EB"/>
    <w:rsid w:val="004B699A"/>
    <w:rsid w:val="00556D95"/>
    <w:rsid w:val="00566D3D"/>
    <w:rsid w:val="005766B2"/>
    <w:rsid w:val="005845D2"/>
    <w:rsid w:val="005C3238"/>
    <w:rsid w:val="005C54D8"/>
    <w:rsid w:val="005F0ACC"/>
    <w:rsid w:val="005F6EF8"/>
    <w:rsid w:val="006003A2"/>
    <w:rsid w:val="00781199"/>
    <w:rsid w:val="007B68FC"/>
    <w:rsid w:val="007B73D5"/>
    <w:rsid w:val="007B7EFF"/>
    <w:rsid w:val="007D25B3"/>
    <w:rsid w:val="008A31B7"/>
    <w:rsid w:val="0093681C"/>
    <w:rsid w:val="00953DE8"/>
    <w:rsid w:val="00956029"/>
    <w:rsid w:val="00971D36"/>
    <w:rsid w:val="009B3675"/>
    <w:rsid w:val="00A830F6"/>
    <w:rsid w:val="00B033C3"/>
    <w:rsid w:val="00B11024"/>
    <w:rsid w:val="00B54535"/>
    <w:rsid w:val="00B728CB"/>
    <w:rsid w:val="00B86287"/>
    <w:rsid w:val="00BB0A10"/>
    <w:rsid w:val="00BD4E46"/>
    <w:rsid w:val="00C65A63"/>
    <w:rsid w:val="00C73B75"/>
    <w:rsid w:val="00C929F2"/>
    <w:rsid w:val="00CB142F"/>
    <w:rsid w:val="00CB1A2F"/>
    <w:rsid w:val="00D2303C"/>
    <w:rsid w:val="00D42775"/>
    <w:rsid w:val="00D46612"/>
    <w:rsid w:val="00D73E32"/>
    <w:rsid w:val="00DD1461"/>
    <w:rsid w:val="00E42D1B"/>
    <w:rsid w:val="00E76D45"/>
    <w:rsid w:val="00ED65EC"/>
    <w:rsid w:val="00F044E5"/>
    <w:rsid w:val="00F5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9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5453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4535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5453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453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nthony Tones</dc:creator>
  <cp:lastModifiedBy>Christine DiDonato</cp:lastModifiedBy>
  <cp:revision>3</cp:revision>
  <cp:lastPrinted>2017-03-06T19:32:00Z</cp:lastPrinted>
  <dcterms:created xsi:type="dcterms:W3CDTF">2017-09-01T19:34:00Z</dcterms:created>
  <dcterms:modified xsi:type="dcterms:W3CDTF">2017-09-01T19:34:00Z</dcterms:modified>
</cp:coreProperties>
</file>